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DF42A" w14:textId="77777777" w:rsidR="0044444E" w:rsidRPr="008438C9" w:rsidRDefault="0044444E" w:rsidP="0044444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22ED0">
        <w:rPr>
          <w:rFonts w:ascii="Times New Roman" w:hAnsi="Times New Roman"/>
          <w:b/>
          <w:sz w:val="24"/>
          <w:szCs w:val="24"/>
        </w:rPr>
        <w:t xml:space="preserve">S2 Table Multiple linear regression analysis of week 16 DAS-ESR score </w:t>
      </w:r>
      <w:r w:rsidRPr="00C22ED0">
        <w:rPr>
          <w:rFonts w:ascii="Times New Roman" w:hAnsi="Times New Roman" w:hint="eastAsia"/>
          <w:b/>
          <w:sz w:val="24"/>
          <w:szCs w:val="24"/>
        </w:rPr>
        <w:t xml:space="preserve">using </w:t>
      </w:r>
      <w:r w:rsidRPr="00C22ED0">
        <w:rPr>
          <w:rFonts w:ascii="Times New Roman" w:hAnsi="Times New Roman"/>
          <w:b/>
          <w:sz w:val="24"/>
          <w:szCs w:val="24"/>
        </w:rPr>
        <w:t>cytokine/</w:t>
      </w:r>
      <w:proofErr w:type="spellStart"/>
      <w:r w:rsidRPr="00C22ED0">
        <w:rPr>
          <w:rFonts w:ascii="Times New Roman" w:hAnsi="Times New Roman"/>
          <w:b/>
          <w:sz w:val="24"/>
          <w:szCs w:val="24"/>
        </w:rPr>
        <w:t>chemokaine</w:t>
      </w:r>
      <w:proofErr w:type="spellEnd"/>
      <w:r w:rsidRPr="00C22ED0">
        <w:rPr>
          <w:rFonts w:ascii="Times New Roman" w:hAnsi="Times New Roman"/>
          <w:b/>
          <w:sz w:val="24"/>
          <w:szCs w:val="24"/>
        </w:rPr>
        <w:t>/soluble receptor level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630"/>
        <w:gridCol w:w="1631"/>
        <w:gridCol w:w="1538"/>
        <w:gridCol w:w="1539"/>
      </w:tblGrid>
      <w:tr w:rsidR="0044444E" w14:paraId="264F5592" w14:textId="77777777" w:rsidTr="006C5AAE">
        <w:tc>
          <w:tcPr>
            <w:tcW w:w="2376" w:type="dxa"/>
          </w:tcPr>
          <w:p w14:paraId="1EDCD0AB" w14:textId="77777777" w:rsidR="0044444E" w:rsidRPr="00C22ED0" w:rsidRDefault="0044444E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183DE8B2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Biologic naïve patients treated with </w:t>
            </w: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3077" w:type="dxa"/>
            <w:gridSpan w:val="2"/>
          </w:tcPr>
          <w:p w14:paraId="1A14AD76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N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on-naïve patients treated with </w:t>
            </w: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cilizumab</w:t>
            </w:r>
            <w:proofErr w:type="spellEnd"/>
          </w:p>
        </w:tc>
      </w:tr>
      <w:tr w:rsidR="0044444E" w14:paraId="2DE9FEBB" w14:textId="77777777" w:rsidTr="006C5AAE">
        <w:tc>
          <w:tcPr>
            <w:tcW w:w="2376" w:type="dxa"/>
          </w:tcPr>
          <w:p w14:paraId="4C928360" w14:textId="77777777" w:rsidR="0044444E" w:rsidRPr="00C22ED0" w:rsidRDefault="0044444E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umber of patients</w:t>
            </w:r>
          </w:p>
          <w:p w14:paraId="2BC6E2B4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Female/Male)</w:t>
            </w:r>
          </w:p>
        </w:tc>
        <w:tc>
          <w:tcPr>
            <w:tcW w:w="3261" w:type="dxa"/>
            <w:gridSpan w:val="2"/>
          </w:tcPr>
          <w:p w14:paraId="07F3CB4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=45(F/M:42/3)</w:t>
            </w:r>
          </w:p>
        </w:tc>
        <w:tc>
          <w:tcPr>
            <w:tcW w:w="3077" w:type="dxa"/>
            <w:gridSpan w:val="2"/>
          </w:tcPr>
          <w:p w14:paraId="2ECA9CB1" w14:textId="77777777" w:rsidR="0044444E" w:rsidRPr="008438C9" w:rsidRDefault="0044444E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7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F/M: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/6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</w:tr>
      <w:tr w:rsidR="0044444E" w14:paraId="1B541D0A" w14:textId="77777777" w:rsidTr="006C5AAE">
        <w:tc>
          <w:tcPr>
            <w:tcW w:w="2376" w:type="dxa"/>
          </w:tcPr>
          <w:p w14:paraId="04DE09E7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8"/>
                <w:szCs w:val="28"/>
              </w:rPr>
              <w:t>R</w:t>
            </w:r>
            <w:r w:rsidRPr="00C22ED0">
              <w:rPr>
                <w:rFonts w:ascii="Times New Roman" w:eastAsia="ＭＳ Ｐゴシック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61" w:type="dxa"/>
            <w:gridSpan w:val="2"/>
          </w:tcPr>
          <w:p w14:paraId="552E9EB6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37</w:t>
            </w:r>
          </w:p>
        </w:tc>
        <w:tc>
          <w:tcPr>
            <w:tcW w:w="3077" w:type="dxa"/>
            <w:gridSpan w:val="2"/>
          </w:tcPr>
          <w:p w14:paraId="788B8401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86</w:t>
            </w:r>
          </w:p>
        </w:tc>
      </w:tr>
      <w:tr w:rsidR="0044444E" w14:paraId="540A1941" w14:textId="77777777" w:rsidTr="006C5AAE">
        <w:tc>
          <w:tcPr>
            <w:tcW w:w="2376" w:type="dxa"/>
          </w:tcPr>
          <w:p w14:paraId="04EADA15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3261" w:type="dxa"/>
            <w:gridSpan w:val="2"/>
            <w:vAlign w:val="bottom"/>
          </w:tcPr>
          <w:p w14:paraId="40BD1C1D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=0.0003</w:t>
            </w:r>
          </w:p>
        </w:tc>
        <w:tc>
          <w:tcPr>
            <w:tcW w:w="3077" w:type="dxa"/>
            <w:gridSpan w:val="2"/>
          </w:tcPr>
          <w:p w14:paraId="31EC5F20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&lt;0.000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</w:t>
            </w:r>
          </w:p>
        </w:tc>
      </w:tr>
      <w:tr w:rsidR="0044444E" w14:paraId="62104C83" w14:textId="77777777" w:rsidTr="006C5AAE">
        <w:tc>
          <w:tcPr>
            <w:tcW w:w="2376" w:type="dxa"/>
          </w:tcPr>
          <w:p w14:paraId="2277A928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ytokine/Chemokine/soluble receptor</w:t>
            </w:r>
          </w:p>
        </w:tc>
        <w:tc>
          <w:tcPr>
            <w:tcW w:w="1630" w:type="dxa"/>
          </w:tcPr>
          <w:p w14:paraId="63A13580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631" w:type="dxa"/>
          </w:tcPr>
          <w:p w14:paraId="3A8E64C3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38" w:type="dxa"/>
          </w:tcPr>
          <w:p w14:paraId="03BC70F3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539" w:type="dxa"/>
          </w:tcPr>
          <w:p w14:paraId="6F45C12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value</w:t>
            </w:r>
          </w:p>
        </w:tc>
      </w:tr>
      <w:tr w:rsidR="0044444E" w14:paraId="209E2045" w14:textId="77777777" w:rsidTr="006C5AAE">
        <w:tc>
          <w:tcPr>
            <w:tcW w:w="2376" w:type="dxa"/>
          </w:tcPr>
          <w:p w14:paraId="265418EE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630" w:type="dxa"/>
          </w:tcPr>
          <w:p w14:paraId="034D260D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1631" w:type="dxa"/>
          </w:tcPr>
          <w:p w14:paraId="41B96E0E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538" w:type="dxa"/>
          </w:tcPr>
          <w:p w14:paraId="01BFE4CF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539" w:type="dxa"/>
          </w:tcPr>
          <w:p w14:paraId="39B99BE3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</w:tr>
      <w:tr w:rsidR="0044444E" w14:paraId="42BB16BF" w14:textId="77777777" w:rsidTr="006C5AAE">
        <w:tc>
          <w:tcPr>
            <w:tcW w:w="2376" w:type="dxa"/>
          </w:tcPr>
          <w:p w14:paraId="6D48C883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gp130</w:t>
            </w:r>
          </w:p>
        </w:tc>
        <w:tc>
          <w:tcPr>
            <w:tcW w:w="1630" w:type="dxa"/>
          </w:tcPr>
          <w:p w14:paraId="1C413471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32</w:t>
            </w:r>
          </w:p>
        </w:tc>
        <w:tc>
          <w:tcPr>
            <w:tcW w:w="1631" w:type="dxa"/>
          </w:tcPr>
          <w:p w14:paraId="0C85876E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538" w:type="dxa"/>
          </w:tcPr>
          <w:p w14:paraId="79A93929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18</w:t>
            </w:r>
          </w:p>
        </w:tc>
        <w:tc>
          <w:tcPr>
            <w:tcW w:w="1539" w:type="dxa"/>
          </w:tcPr>
          <w:p w14:paraId="6C02CE8E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44444E" w14:paraId="4106C55C" w14:textId="77777777" w:rsidTr="006C5AAE">
        <w:tc>
          <w:tcPr>
            <w:tcW w:w="2376" w:type="dxa"/>
          </w:tcPr>
          <w:p w14:paraId="1E646C4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IP-10</w:t>
            </w:r>
          </w:p>
        </w:tc>
        <w:tc>
          <w:tcPr>
            <w:tcW w:w="1630" w:type="dxa"/>
          </w:tcPr>
          <w:p w14:paraId="0D9B10A1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9</w:t>
            </w:r>
          </w:p>
        </w:tc>
        <w:tc>
          <w:tcPr>
            <w:tcW w:w="1631" w:type="dxa"/>
          </w:tcPr>
          <w:p w14:paraId="10D99761" w14:textId="77777777" w:rsidR="0044444E" w:rsidRDefault="0044444E" w:rsidP="006025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  <w:r w:rsidR="006025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</w:tcPr>
          <w:p w14:paraId="06912222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539" w:type="dxa"/>
          </w:tcPr>
          <w:p w14:paraId="08D7272E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44444E" w14:paraId="0BA3464E" w14:textId="77777777" w:rsidTr="006C5AAE">
        <w:tc>
          <w:tcPr>
            <w:tcW w:w="2376" w:type="dxa"/>
          </w:tcPr>
          <w:p w14:paraId="3BCE365C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I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-6</w:t>
            </w:r>
          </w:p>
        </w:tc>
        <w:tc>
          <w:tcPr>
            <w:tcW w:w="1630" w:type="dxa"/>
          </w:tcPr>
          <w:p w14:paraId="71083C63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631" w:type="dxa"/>
          </w:tcPr>
          <w:p w14:paraId="6401A16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538" w:type="dxa"/>
          </w:tcPr>
          <w:p w14:paraId="2D9A5EA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9" w:type="dxa"/>
          </w:tcPr>
          <w:p w14:paraId="162E5C9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4444E" w14:paraId="5813F4B7" w14:textId="77777777" w:rsidTr="006C5AAE">
        <w:tc>
          <w:tcPr>
            <w:tcW w:w="2376" w:type="dxa"/>
          </w:tcPr>
          <w:p w14:paraId="11CCE752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IL-8</w:t>
            </w:r>
          </w:p>
        </w:tc>
        <w:tc>
          <w:tcPr>
            <w:tcW w:w="1630" w:type="dxa"/>
          </w:tcPr>
          <w:p w14:paraId="7CD2E51D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631" w:type="dxa"/>
          </w:tcPr>
          <w:p w14:paraId="41AC8FCF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38" w:type="dxa"/>
          </w:tcPr>
          <w:p w14:paraId="1415BEDC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9" w:type="dxa"/>
          </w:tcPr>
          <w:p w14:paraId="2147BC6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4444E" w14:paraId="57908078" w14:textId="77777777" w:rsidTr="006C5AAE">
        <w:tc>
          <w:tcPr>
            <w:tcW w:w="2376" w:type="dxa"/>
          </w:tcPr>
          <w:p w14:paraId="109FF1E4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gEotaxin</w:t>
            </w:r>
            <w:proofErr w:type="spellEnd"/>
          </w:p>
        </w:tc>
        <w:tc>
          <w:tcPr>
            <w:tcW w:w="1630" w:type="dxa"/>
          </w:tcPr>
          <w:p w14:paraId="630F7066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1631" w:type="dxa"/>
          </w:tcPr>
          <w:p w14:paraId="6257D836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538" w:type="dxa"/>
          </w:tcPr>
          <w:p w14:paraId="5F0E83AE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9" w:type="dxa"/>
          </w:tcPr>
          <w:p w14:paraId="4ADE91E9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4444E" w14:paraId="02C4FC66" w14:textId="77777777" w:rsidTr="006C5AAE">
        <w:tc>
          <w:tcPr>
            <w:tcW w:w="2376" w:type="dxa"/>
          </w:tcPr>
          <w:p w14:paraId="5D9D59D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M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CSF</w:t>
            </w:r>
          </w:p>
        </w:tc>
        <w:tc>
          <w:tcPr>
            <w:tcW w:w="1630" w:type="dxa"/>
          </w:tcPr>
          <w:p w14:paraId="788CED5D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</w:tcPr>
          <w:p w14:paraId="517AFB93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8" w:type="dxa"/>
          </w:tcPr>
          <w:p w14:paraId="76121ABA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539" w:type="dxa"/>
          </w:tcPr>
          <w:p w14:paraId="2F985A17" w14:textId="77777777" w:rsidR="0044444E" w:rsidRDefault="0044444E" w:rsidP="006C5AA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</w:tbl>
    <w:p w14:paraId="5A1398F0" w14:textId="77777777" w:rsidR="0044444E" w:rsidRDefault="0044444E" w:rsidP="0044444E">
      <w:pPr>
        <w:rPr>
          <w:rFonts w:asciiTheme="minorHAnsi" w:eastAsiaTheme="minorEastAsia" w:hAnsiTheme="minorHAnsi" w:cstheme="minorBidi"/>
          <w:sz w:val="24"/>
          <w:szCs w:val="24"/>
        </w:rPr>
      </w:pPr>
    </w:p>
    <w:p w14:paraId="3CDF1EC2" w14:textId="77777777" w:rsidR="00E84B02" w:rsidRPr="00C22ED0" w:rsidRDefault="00E84B02" w:rsidP="00E84B0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6ABD4B6" w14:textId="77777777" w:rsidR="00E84B02" w:rsidRPr="00C22ED0" w:rsidRDefault="00E84B02" w:rsidP="00E84B0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90C3AF6" w14:textId="77777777" w:rsidR="00E84B02" w:rsidRPr="00C22ED0" w:rsidRDefault="00E84B02" w:rsidP="00E84B0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53EB7FA" w14:textId="77777777" w:rsidR="00E84B02" w:rsidRPr="00C22ED0" w:rsidRDefault="00E84B02" w:rsidP="00E84B0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224A5AB" w14:textId="77777777" w:rsidR="00E84B02" w:rsidRPr="00C22ED0" w:rsidRDefault="00E84B02" w:rsidP="00E84B0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62F485A2" w14:textId="77777777" w:rsidR="00E84B02" w:rsidRDefault="00E84B02" w:rsidP="00E84B02"/>
    <w:p w14:paraId="59B782FF" w14:textId="77777777" w:rsidR="009036AD" w:rsidRDefault="009036AD"/>
    <w:sectPr w:rsidR="009036AD" w:rsidSect="009051B1">
      <w:headerReference w:type="default" r:id="rId6"/>
      <w:footerReference w:type="even" r:id="rId7"/>
      <w:footerReference w:type="default" r:id="rId8"/>
      <w:headerReference w:type="first" r:id="rId9"/>
      <w:pgSz w:w="11906" w:h="16838"/>
      <w:pgMar w:top="1701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BB13A" w14:textId="77777777" w:rsidR="003B2EA3" w:rsidRDefault="003B2EA3">
      <w:r>
        <w:separator/>
      </w:r>
    </w:p>
  </w:endnote>
  <w:endnote w:type="continuationSeparator" w:id="0">
    <w:p w14:paraId="5E679F55" w14:textId="77777777" w:rsidR="003B2EA3" w:rsidRDefault="003B2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ヒラギノ丸ゴ ProN W4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1C1FA" w14:textId="77777777" w:rsidR="00A84888" w:rsidRDefault="00E84B02" w:rsidP="00972C6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71B7A2C" w14:textId="77777777" w:rsidR="00A84888" w:rsidRDefault="003B2EA3" w:rsidP="00972C69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2479154"/>
      <w:docPartObj>
        <w:docPartGallery w:val="Page Numbers (Bottom of Page)"/>
        <w:docPartUnique/>
      </w:docPartObj>
    </w:sdtPr>
    <w:sdtEndPr/>
    <w:sdtContent>
      <w:p w14:paraId="78597F4E" w14:textId="77777777" w:rsidR="00A84888" w:rsidRDefault="00E84B0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10477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1C75B9C4" w14:textId="77777777" w:rsidR="00A84888" w:rsidRDefault="003B2EA3" w:rsidP="00972C69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B3C4D" w14:textId="77777777" w:rsidR="003B2EA3" w:rsidRDefault="003B2EA3">
      <w:r>
        <w:separator/>
      </w:r>
    </w:p>
  </w:footnote>
  <w:footnote w:type="continuationSeparator" w:id="0">
    <w:p w14:paraId="76140C18" w14:textId="77777777" w:rsidR="003B2EA3" w:rsidRDefault="003B2E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48B4D5" w14:textId="77777777" w:rsidR="00A84888" w:rsidRPr="00886B1D" w:rsidRDefault="003B2EA3" w:rsidP="00886B1D">
    <w:pPr>
      <w:spacing w:line="360" w:lineRule="auto"/>
      <w:jc w:val="center"/>
      <w:rPr>
        <w:rFonts w:ascii="Times New Roman" w:eastAsia="ヒラギノ丸ゴ ProN W4" w:hAnsi="Times New Roman"/>
        <w:sz w:val="24"/>
        <w:szCs w:val="24"/>
      </w:rPr>
    </w:pPr>
  </w:p>
  <w:p w14:paraId="2C4E0002" w14:textId="77777777" w:rsidR="00A84888" w:rsidRPr="00886B1D" w:rsidRDefault="003B2EA3" w:rsidP="00886B1D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DF1BB6" w14:textId="77777777" w:rsidR="00A84888" w:rsidRPr="00EA7D69" w:rsidRDefault="003B2EA3" w:rsidP="00EA7D69">
    <w:pPr>
      <w:pStyle w:val="a6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B02"/>
    <w:rsid w:val="002F0B15"/>
    <w:rsid w:val="003B2EA3"/>
    <w:rsid w:val="0044444E"/>
    <w:rsid w:val="00602599"/>
    <w:rsid w:val="00760B3A"/>
    <w:rsid w:val="009036AD"/>
    <w:rsid w:val="00D20523"/>
    <w:rsid w:val="00E8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75F732"/>
  <w14:defaultImageDpi w14:val="300"/>
  <w15:docId w15:val="{802049B6-5A1B-45AB-93B4-C705D3A78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B02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84B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84B02"/>
    <w:rPr>
      <w:rFonts w:ascii="Century" w:eastAsia="ＭＳ 明朝" w:hAnsi="Century" w:cs="Times New Roman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E84B02"/>
  </w:style>
  <w:style w:type="paragraph" w:styleId="a6">
    <w:name w:val="header"/>
    <w:basedOn w:val="a"/>
    <w:link w:val="a7"/>
    <w:uiPriority w:val="99"/>
    <w:unhideWhenUsed/>
    <w:rsid w:val="00E84B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84B02"/>
    <w:rPr>
      <w:rFonts w:ascii="Century" w:eastAsia="ＭＳ 明朝" w:hAnsi="Century" w:cs="Times New Roman"/>
      <w:sz w:val="21"/>
      <w:szCs w:val="22"/>
    </w:rPr>
  </w:style>
  <w:style w:type="table" w:styleId="a8">
    <w:name w:val="Table Grid"/>
    <w:basedOn w:val="a1"/>
    <w:uiPriority w:val="59"/>
    <w:rsid w:val="00444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 Kazuko</dc:creator>
  <cp:keywords/>
  <dc:description/>
  <cp:lastModifiedBy>yoshizaki</cp:lastModifiedBy>
  <cp:revision>2</cp:revision>
  <dcterms:created xsi:type="dcterms:W3CDTF">2015-06-30T08:32:00Z</dcterms:created>
  <dcterms:modified xsi:type="dcterms:W3CDTF">2015-06-30T08:32:00Z</dcterms:modified>
</cp:coreProperties>
</file>